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AA2DF" w14:textId="0E272B7B" w:rsidR="009B113E" w:rsidRPr="000778F5" w:rsidRDefault="0034264B">
      <w:pPr>
        <w:rPr>
          <w:b/>
          <w:bCs/>
        </w:rPr>
      </w:pPr>
      <w:r w:rsidRPr="000778F5">
        <w:rPr>
          <w:b/>
          <w:bCs/>
        </w:rPr>
        <w:t>Supplementary Table 2</w:t>
      </w:r>
      <w:r w:rsidR="000778F5" w:rsidRPr="000778F5">
        <w:rPr>
          <w:b/>
          <w:bCs/>
        </w:rPr>
        <w:t xml:space="preserve"> </w:t>
      </w:r>
      <w:r w:rsidR="003633C7">
        <w:rPr>
          <w:b/>
          <w:bCs/>
        </w:rPr>
        <w:t xml:space="preserve">RSCU values in </w:t>
      </w:r>
      <w:r w:rsidR="003633C7" w:rsidRPr="003633C7">
        <w:rPr>
          <w:b/>
          <w:bCs/>
        </w:rPr>
        <w:t>human coronaviruses analyz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182"/>
        <w:gridCol w:w="1039"/>
        <w:gridCol w:w="1039"/>
        <w:gridCol w:w="1039"/>
        <w:gridCol w:w="1039"/>
        <w:gridCol w:w="1039"/>
        <w:gridCol w:w="1039"/>
        <w:gridCol w:w="1039"/>
      </w:tblGrid>
      <w:tr w:rsidR="009B113E" w14:paraId="6BE974F8" w14:textId="77777777" w:rsidTr="009B113E">
        <w:trPr>
          <w:trHeight w:hRule="exact" w:val="360"/>
        </w:trPr>
        <w:tc>
          <w:tcPr>
            <w:tcW w:w="895" w:type="dxa"/>
            <w:vAlign w:val="bottom"/>
          </w:tcPr>
          <w:p w14:paraId="6ACC88AE" w14:textId="77777777" w:rsidR="009B113E" w:rsidRPr="009B113E" w:rsidRDefault="009B113E" w:rsidP="009B113E">
            <w:pPr>
              <w:rPr>
                <w:sz w:val="16"/>
                <w:szCs w:val="16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43A47712" w14:textId="0895FAF0" w:rsidR="009B113E" w:rsidRPr="0034264B" w:rsidRDefault="009B113E" w:rsidP="009B113E">
            <w:pPr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ARS-CoV-2 Wuhan-Hu-1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bottom"/>
          </w:tcPr>
          <w:p w14:paraId="1778B64C" w14:textId="7CC88EF1" w:rsidR="009B113E" w:rsidRPr="0034264B" w:rsidRDefault="009B113E" w:rsidP="009B113E">
            <w:pPr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ARS-</w:t>
            </w:r>
            <w:proofErr w:type="spellStart"/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oV</w:t>
            </w:r>
            <w:proofErr w:type="spellEnd"/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Tor2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bottom"/>
          </w:tcPr>
          <w:p w14:paraId="0CF64366" w14:textId="695BCAF2" w:rsidR="009B113E" w:rsidRPr="0034264B" w:rsidRDefault="009B113E" w:rsidP="009B113E">
            <w:pPr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SARS-</w:t>
            </w:r>
            <w:proofErr w:type="spellStart"/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oV</w:t>
            </w:r>
            <w:proofErr w:type="spellEnd"/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Urbani</w:t>
            </w:r>
            <w:proofErr w:type="spellEnd"/>
          </w:p>
        </w:tc>
        <w:tc>
          <w:tcPr>
            <w:tcW w:w="1039" w:type="dxa"/>
            <w:shd w:val="clear" w:color="auto" w:fill="D9D9D9" w:themeFill="background1" w:themeFillShade="D9"/>
            <w:vAlign w:val="bottom"/>
          </w:tcPr>
          <w:p w14:paraId="5E8465F6" w14:textId="433ADDD2" w:rsidR="009B113E" w:rsidRPr="0034264B" w:rsidRDefault="009B113E" w:rsidP="009B113E">
            <w:pPr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ERS-</w:t>
            </w:r>
            <w:proofErr w:type="spellStart"/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CoV</w:t>
            </w:r>
            <w:proofErr w:type="spellEnd"/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HCoV</w:t>
            </w:r>
            <w:proofErr w:type="spellEnd"/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EMC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bottom"/>
          </w:tcPr>
          <w:p w14:paraId="18487A44" w14:textId="61256777" w:rsidR="009B113E" w:rsidRPr="0034264B" w:rsidRDefault="009B113E" w:rsidP="009B113E">
            <w:pPr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HCoV</w:t>
            </w:r>
            <w:r w:rsid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-</w:t>
            </w:r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OC43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bottom"/>
          </w:tcPr>
          <w:p w14:paraId="2F874BC2" w14:textId="3244954E" w:rsidR="009B113E" w:rsidRPr="0034264B" w:rsidRDefault="009B113E" w:rsidP="009B113E">
            <w:pPr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HCoV-HKU1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bottom"/>
          </w:tcPr>
          <w:p w14:paraId="74722F22" w14:textId="0C209BF8" w:rsidR="009B113E" w:rsidRPr="0034264B" w:rsidRDefault="009B113E" w:rsidP="009B113E">
            <w:pPr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HCoV-229E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bottom"/>
          </w:tcPr>
          <w:p w14:paraId="5B872D80" w14:textId="5A0C2945" w:rsidR="009B113E" w:rsidRPr="0034264B" w:rsidRDefault="009B113E" w:rsidP="009B113E">
            <w:pPr>
              <w:jc w:val="center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HCoV-NL63</w:t>
            </w:r>
          </w:p>
        </w:tc>
      </w:tr>
      <w:tr w:rsidR="009B113E" w14:paraId="246BB746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76393664" w14:textId="1F983467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GA(R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0BE8948A" w14:textId="2D1F225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4972F7F" w14:textId="1E74618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67061245" w14:textId="71CE6BA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6EF7DA13" w14:textId="1704F04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575F228" w14:textId="3382FBD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08D7A7B3" w14:textId="4304EA8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4493639" w14:textId="2EA550E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17B20B64" w14:textId="171E437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</w:tr>
      <w:tr w:rsidR="009B113E" w14:paraId="5DB5D105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5362B7E5" w14:textId="7F0E8B2F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AA(*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0D35A044" w14:textId="6BFE864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D51FC89" w14:textId="1E733E7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D51F793" w14:textId="46305D3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C939A25" w14:textId="48757FE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058D4BD2" w14:textId="5EB8376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18A26A9E" w14:textId="5C3241A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9E0F323" w14:textId="0F0CCE2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5DC40FC" w14:textId="794E648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B113E" w14:paraId="610FB36D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2320A5FA" w14:textId="4F7329CB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GU(G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368C36A5" w14:textId="101724B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C193514" w14:textId="62E9584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E1611A4" w14:textId="2CEB772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1FAF7E19" w14:textId="6047D0B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A853D6E" w14:textId="3E1ECE6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4926F37" w14:textId="3EE0272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10C16B0C" w14:textId="384B84D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67346B92" w14:textId="443445B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3.31</w:t>
            </w:r>
          </w:p>
        </w:tc>
      </w:tr>
      <w:tr w:rsidR="009B113E" w14:paraId="67178A37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2635250" w14:textId="24631888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CU(A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27598840" w14:textId="08B0E2D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0CCDA24" w14:textId="04FB05E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DD95738" w14:textId="2D1D764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5F3C567" w14:textId="5E4F976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03E8D3E4" w14:textId="2E71005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161592A5" w14:textId="40262DD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4A77BFD" w14:textId="13B8979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84C6DA8" w14:textId="2B9BA46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38</w:t>
            </w:r>
          </w:p>
        </w:tc>
      </w:tr>
      <w:tr w:rsidR="009B113E" w14:paraId="26852688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0D1E4510" w14:textId="0CFF5153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CU(S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5D4C2B90" w14:textId="39DF965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4E30085B" w14:textId="5196B85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3BD6B1E" w14:textId="1E2A67F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4C3327E" w14:textId="5BE3A62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F74E863" w14:textId="476A192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0303E4ED" w14:textId="4C54F2F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47720C19" w14:textId="71F903B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D46F72B" w14:textId="79100FC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36</w:t>
            </w:r>
          </w:p>
        </w:tc>
      </w:tr>
      <w:tr w:rsidR="009B113E" w14:paraId="3A5FF83B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5D23F743" w14:textId="7839CA4F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UU(V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47D1A699" w14:textId="5C133F7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0F10C94" w14:textId="6977BC4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4A7C712B" w14:textId="317F0B7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30E4B93" w14:textId="71E8CBD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6760EC8" w14:textId="0AE10CF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A21FA54" w14:textId="76BB1DF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48D431A" w14:textId="037A974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6A542D6F" w14:textId="110B52E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91</w:t>
            </w:r>
          </w:p>
        </w:tc>
      </w:tr>
      <w:tr w:rsidR="009B113E" w14:paraId="06174DF1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0EC2C169" w14:textId="7A77E092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CU(P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608281AE" w14:textId="63EF48E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09B5D452" w14:textId="6DCBEC1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1F9EF4AE" w14:textId="432C9D4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01D751A" w14:textId="219A506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52241A1" w14:textId="380AA42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E3CBFDD" w14:textId="0B48633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B995D39" w14:textId="731399F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059A28AE" w14:textId="52064FC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46</w:t>
            </w:r>
          </w:p>
        </w:tc>
      </w:tr>
      <w:tr w:rsidR="009B113E" w14:paraId="7FAE7729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4715C8E7" w14:textId="573058CB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CU(T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29C92228" w14:textId="74CB3E1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4302303" w14:textId="341A944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65BBF2B2" w14:textId="7AB68AF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65A70E0" w14:textId="47FDB0D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06A935E4" w14:textId="6A753DA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48530B0" w14:textId="2ECA456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4A9A702" w14:textId="20D6045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1B78ADC1" w14:textId="4D71821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41</w:t>
            </w:r>
          </w:p>
        </w:tc>
      </w:tr>
      <w:tr w:rsidR="009B113E" w14:paraId="11DF6074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631E6CFC" w14:textId="16981881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UU(L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2147DA96" w14:textId="63F0BB2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C997A91" w14:textId="2549443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06FFF0DC" w14:textId="06CA41B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3C7D5C8" w14:textId="1848575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4461136D" w14:textId="2A4A4A4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B331829" w14:textId="7F0FE10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232B562" w14:textId="1F37B61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E655E4B" w14:textId="375131D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86</w:t>
            </w:r>
          </w:p>
        </w:tc>
      </w:tr>
      <w:tr w:rsidR="009B113E" w14:paraId="0721A006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418409B3" w14:textId="40F23317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CA(S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0174DD6A" w14:textId="269ECA5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B5EE69F" w14:textId="34C5C61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02C26E08" w14:textId="224D7A0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803E91E" w14:textId="114F73A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4913174A" w14:textId="301492F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C71584E" w14:textId="20575B5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355B427" w14:textId="5257B5E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9ED13E9" w14:textId="09EA399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5</w:t>
            </w:r>
          </w:p>
        </w:tc>
      </w:tr>
      <w:tr w:rsidR="009B113E" w14:paraId="5E9408CA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004B982" w14:textId="79AFDAB9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CA(T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404D73F6" w14:textId="6A66E3F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66685FF" w14:textId="084559A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62F7B7A" w14:textId="678BF42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6A0CA43" w14:textId="7F21D89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117C6F78" w14:textId="507E74E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6DCCFD46" w14:textId="1E57217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6C1D467C" w14:textId="0FAC063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3A25FE28" w14:textId="557704A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</w:tr>
      <w:tr w:rsidR="009B113E" w14:paraId="6984185C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7022196D" w14:textId="51F98B79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UA(L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673667F3" w14:textId="6D688BE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2D3ED123" w14:textId="5ECB184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DE9E8DB" w14:textId="306FE24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7196FBC9" w14:textId="4F482F8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4846533E" w14:textId="1F55472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4CF449DD" w14:textId="2597AAF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52C2830B" w14:textId="4685981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39" w:type="dxa"/>
            <w:shd w:val="clear" w:color="auto" w:fill="FFFFFF" w:themeFill="background1"/>
            <w:vAlign w:val="bottom"/>
          </w:tcPr>
          <w:p w14:paraId="0B2A1C15" w14:textId="0E29BC6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</w:tr>
      <w:tr w:rsidR="009B113E" w14:paraId="62AA3ACB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0BA76D3F" w14:textId="722E48EF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CA(P)</w:t>
            </w:r>
          </w:p>
        </w:tc>
        <w:tc>
          <w:tcPr>
            <w:tcW w:w="1182" w:type="dxa"/>
            <w:vAlign w:val="bottom"/>
          </w:tcPr>
          <w:p w14:paraId="3116CBFA" w14:textId="74B0E08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039" w:type="dxa"/>
            <w:vAlign w:val="bottom"/>
          </w:tcPr>
          <w:p w14:paraId="529BF13D" w14:textId="40A25D8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39" w:type="dxa"/>
            <w:vAlign w:val="bottom"/>
          </w:tcPr>
          <w:p w14:paraId="43828C93" w14:textId="2FE9FC3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39" w:type="dxa"/>
            <w:vAlign w:val="bottom"/>
          </w:tcPr>
          <w:p w14:paraId="0257ADF6" w14:textId="3E7CFE4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39" w:type="dxa"/>
            <w:vAlign w:val="bottom"/>
          </w:tcPr>
          <w:p w14:paraId="78B95F93" w14:textId="5C34BEA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39" w:type="dxa"/>
            <w:vAlign w:val="bottom"/>
          </w:tcPr>
          <w:p w14:paraId="7A9486DB" w14:textId="6E827E4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39" w:type="dxa"/>
            <w:vAlign w:val="bottom"/>
          </w:tcPr>
          <w:p w14:paraId="2F068B73" w14:textId="1F336EC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39" w:type="dxa"/>
            <w:vAlign w:val="bottom"/>
          </w:tcPr>
          <w:p w14:paraId="2920996A" w14:textId="132E251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</w:tr>
      <w:tr w:rsidR="009B113E" w14:paraId="542E7C7E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79E5BEF" w14:textId="6C5261F6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GU(C)</w:t>
            </w:r>
          </w:p>
        </w:tc>
        <w:tc>
          <w:tcPr>
            <w:tcW w:w="1182" w:type="dxa"/>
            <w:vAlign w:val="bottom"/>
          </w:tcPr>
          <w:p w14:paraId="51399FAA" w14:textId="2F84FC7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39" w:type="dxa"/>
            <w:vAlign w:val="bottom"/>
          </w:tcPr>
          <w:p w14:paraId="2AAF0D4F" w14:textId="1BD598C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39" w:type="dxa"/>
            <w:vAlign w:val="bottom"/>
          </w:tcPr>
          <w:p w14:paraId="189E4D4B" w14:textId="6C52CB5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39" w:type="dxa"/>
            <w:vAlign w:val="bottom"/>
          </w:tcPr>
          <w:p w14:paraId="0C07F590" w14:textId="3F4F48D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39" w:type="dxa"/>
            <w:vAlign w:val="bottom"/>
          </w:tcPr>
          <w:p w14:paraId="28645B72" w14:textId="5FA9DBD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39" w:type="dxa"/>
            <w:vAlign w:val="bottom"/>
          </w:tcPr>
          <w:p w14:paraId="2D14FEDB" w14:textId="12636D0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39" w:type="dxa"/>
            <w:vAlign w:val="bottom"/>
          </w:tcPr>
          <w:p w14:paraId="1981D441" w14:textId="0B5A2F3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39" w:type="dxa"/>
            <w:vAlign w:val="bottom"/>
          </w:tcPr>
          <w:p w14:paraId="24B87A09" w14:textId="1DD1EEA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82</w:t>
            </w:r>
          </w:p>
        </w:tc>
      </w:tr>
      <w:tr w:rsidR="009B113E" w14:paraId="7CA07B9C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166AC3B8" w14:textId="19BD53D0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UU(I)</w:t>
            </w:r>
          </w:p>
        </w:tc>
        <w:tc>
          <w:tcPr>
            <w:tcW w:w="1182" w:type="dxa"/>
            <w:vAlign w:val="bottom"/>
          </w:tcPr>
          <w:p w14:paraId="18E32A6F" w14:textId="0F450F8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39" w:type="dxa"/>
            <w:vAlign w:val="bottom"/>
          </w:tcPr>
          <w:p w14:paraId="5DDFADD4" w14:textId="67728EE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39" w:type="dxa"/>
            <w:vAlign w:val="bottom"/>
          </w:tcPr>
          <w:p w14:paraId="691C7F1F" w14:textId="30E034D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039" w:type="dxa"/>
            <w:vAlign w:val="bottom"/>
          </w:tcPr>
          <w:p w14:paraId="0545B1B1" w14:textId="2457F38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39" w:type="dxa"/>
            <w:vAlign w:val="bottom"/>
          </w:tcPr>
          <w:p w14:paraId="5DBE7637" w14:textId="5D271AB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39" w:type="dxa"/>
            <w:vAlign w:val="bottom"/>
          </w:tcPr>
          <w:p w14:paraId="6ECA0E8B" w14:textId="4039156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039" w:type="dxa"/>
            <w:vAlign w:val="bottom"/>
          </w:tcPr>
          <w:p w14:paraId="589CE048" w14:textId="68F612D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39" w:type="dxa"/>
            <w:vAlign w:val="bottom"/>
          </w:tcPr>
          <w:p w14:paraId="155518AE" w14:textId="433D8B7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9</w:t>
            </w:r>
          </w:p>
        </w:tc>
      </w:tr>
      <w:tr w:rsidR="009B113E" w14:paraId="399DA44F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3B31CEA" w14:textId="2B1C010A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GU(R)</w:t>
            </w:r>
          </w:p>
        </w:tc>
        <w:tc>
          <w:tcPr>
            <w:tcW w:w="1182" w:type="dxa"/>
            <w:vAlign w:val="bottom"/>
          </w:tcPr>
          <w:p w14:paraId="7968FF9E" w14:textId="6C60A7E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39" w:type="dxa"/>
            <w:vAlign w:val="bottom"/>
          </w:tcPr>
          <w:p w14:paraId="4C233C98" w14:textId="53176AB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39" w:type="dxa"/>
            <w:vAlign w:val="bottom"/>
          </w:tcPr>
          <w:p w14:paraId="7ED87825" w14:textId="4465E81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39" w:type="dxa"/>
            <w:vAlign w:val="bottom"/>
          </w:tcPr>
          <w:p w14:paraId="518616FB" w14:textId="14858CA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039" w:type="dxa"/>
            <w:vAlign w:val="bottom"/>
          </w:tcPr>
          <w:p w14:paraId="202C789F" w14:textId="6270C0E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039" w:type="dxa"/>
            <w:vAlign w:val="bottom"/>
          </w:tcPr>
          <w:p w14:paraId="651C32A4" w14:textId="1AA50B2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039" w:type="dxa"/>
            <w:vAlign w:val="bottom"/>
          </w:tcPr>
          <w:p w14:paraId="05CFB757" w14:textId="48AA8C1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39" w:type="dxa"/>
            <w:vAlign w:val="bottom"/>
          </w:tcPr>
          <w:p w14:paraId="0CB93E74" w14:textId="51CD714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85</w:t>
            </w:r>
          </w:p>
        </w:tc>
      </w:tr>
      <w:tr w:rsidR="009B113E" w14:paraId="7F231A46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6FB53F11" w14:textId="517E79BE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GU(S)</w:t>
            </w:r>
          </w:p>
        </w:tc>
        <w:tc>
          <w:tcPr>
            <w:tcW w:w="1182" w:type="dxa"/>
            <w:vAlign w:val="bottom"/>
          </w:tcPr>
          <w:p w14:paraId="17415D40" w14:textId="7C11518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039" w:type="dxa"/>
            <w:vAlign w:val="bottom"/>
          </w:tcPr>
          <w:p w14:paraId="41A30D48" w14:textId="3F718A4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39" w:type="dxa"/>
            <w:vAlign w:val="bottom"/>
          </w:tcPr>
          <w:p w14:paraId="2741635E" w14:textId="01D27E5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39" w:type="dxa"/>
            <w:vAlign w:val="bottom"/>
          </w:tcPr>
          <w:p w14:paraId="128DC952" w14:textId="034694F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39" w:type="dxa"/>
            <w:vAlign w:val="bottom"/>
          </w:tcPr>
          <w:p w14:paraId="6470FCCB" w14:textId="45CCD59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39" w:type="dxa"/>
            <w:vAlign w:val="bottom"/>
          </w:tcPr>
          <w:p w14:paraId="5D9EE5D0" w14:textId="5E2BE6B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39" w:type="dxa"/>
            <w:vAlign w:val="bottom"/>
          </w:tcPr>
          <w:p w14:paraId="33E3563F" w14:textId="553F926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039" w:type="dxa"/>
            <w:vAlign w:val="bottom"/>
          </w:tcPr>
          <w:p w14:paraId="33708821" w14:textId="02E0B75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</w:tr>
      <w:tr w:rsidR="009B113E" w14:paraId="6F5EC2E2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00B3E9CB" w14:textId="01E72FE0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AA(E)</w:t>
            </w:r>
          </w:p>
        </w:tc>
        <w:tc>
          <w:tcPr>
            <w:tcW w:w="1182" w:type="dxa"/>
            <w:vAlign w:val="bottom"/>
          </w:tcPr>
          <w:p w14:paraId="111CB5B0" w14:textId="1D2443A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039" w:type="dxa"/>
            <w:vAlign w:val="bottom"/>
          </w:tcPr>
          <w:p w14:paraId="1572E979" w14:textId="134311C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39" w:type="dxa"/>
            <w:vAlign w:val="bottom"/>
          </w:tcPr>
          <w:p w14:paraId="74737F56" w14:textId="0F0E14D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39" w:type="dxa"/>
            <w:vAlign w:val="bottom"/>
          </w:tcPr>
          <w:p w14:paraId="0DE90D87" w14:textId="2A42B7F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39" w:type="dxa"/>
            <w:vAlign w:val="bottom"/>
          </w:tcPr>
          <w:p w14:paraId="40B8B8E7" w14:textId="5C97CD6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39" w:type="dxa"/>
            <w:vAlign w:val="bottom"/>
          </w:tcPr>
          <w:p w14:paraId="099A4CFD" w14:textId="46B0BAD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39" w:type="dxa"/>
            <w:vAlign w:val="bottom"/>
          </w:tcPr>
          <w:p w14:paraId="7F883BEE" w14:textId="04FDC28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39" w:type="dxa"/>
            <w:vAlign w:val="bottom"/>
          </w:tcPr>
          <w:p w14:paraId="2870183E" w14:textId="161D3DE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</w:tr>
      <w:tr w:rsidR="009B113E" w14:paraId="0877897E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2167596E" w14:textId="7ADD17AA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UU(F)</w:t>
            </w:r>
          </w:p>
        </w:tc>
        <w:tc>
          <w:tcPr>
            <w:tcW w:w="1182" w:type="dxa"/>
            <w:vAlign w:val="bottom"/>
          </w:tcPr>
          <w:p w14:paraId="14DE9839" w14:textId="0EE1D6E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39" w:type="dxa"/>
            <w:vAlign w:val="bottom"/>
          </w:tcPr>
          <w:p w14:paraId="3A826C38" w14:textId="08FE6FC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39" w:type="dxa"/>
            <w:vAlign w:val="bottom"/>
          </w:tcPr>
          <w:p w14:paraId="387E6BF2" w14:textId="2412010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39" w:type="dxa"/>
            <w:vAlign w:val="bottom"/>
          </w:tcPr>
          <w:p w14:paraId="65000751" w14:textId="61BF239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39" w:type="dxa"/>
            <w:vAlign w:val="bottom"/>
          </w:tcPr>
          <w:p w14:paraId="4D25978D" w14:textId="7CC4555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39" w:type="dxa"/>
            <w:vAlign w:val="bottom"/>
          </w:tcPr>
          <w:p w14:paraId="3633CFFE" w14:textId="130A67B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39" w:type="dxa"/>
            <w:vAlign w:val="bottom"/>
          </w:tcPr>
          <w:p w14:paraId="7CBF1FF5" w14:textId="11387B4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39" w:type="dxa"/>
            <w:vAlign w:val="bottom"/>
          </w:tcPr>
          <w:p w14:paraId="4B39EE4B" w14:textId="3EDDBF9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</w:tr>
      <w:tr w:rsidR="009B113E" w14:paraId="4117077D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6CE25CDF" w14:textId="5C0CB0B1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AU(H)</w:t>
            </w:r>
          </w:p>
        </w:tc>
        <w:tc>
          <w:tcPr>
            <w:tcW w:w="1182" w:type="dxa"/>
            <w:vAlign w:val="bottom"/>
          </w:tcPr>
          <w:p w14:paraId="4311B665" w14:textId="6DE35B2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39" w:type="dxa"/>
            <w:vAlign w:val="bottom"/>
          </w:tcPr>
          <w:p w14:paraId="198F2360" w14:textId="462CD3B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39" w:type="dxa"/>
            <w:vAlign w:val="bottom"/>
          </w:tcPr>
          <w:p w14:paraId="234CD5D2" w14:textId="40C3DB2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39" w:type="dxa"/>
            <w:vAlign w:val="bottom"/>
          </w:tcPr>
          <w:p w14:paraId="55B398C1" w14:textId="34BAD9F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39" w:type="dxa"/>
            <w:vAlign w:val="bottom"/>
          </w:tcPr>
          <w:p w14:paraId="65F7F82E" w14:textId="7F494D3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39" w:type="dxa"/>
            <w:vAlign w:val="bottom"/>
          </w:tcPr>
          <w:p w14:paraId="74F8F545" w14:textId="3A2451C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39" w:type="dxa"/>
            <w:vAlign w:val="bottom"/>
          </w:tcPr>
          <w:p w14:paraId="0DE63BE0" w14:textId="1E6249F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39" w:type="dxa"/>
            <w:vAlign w:val="bottom"/>
          </w:tcPr>
          <w:p w14:paraId="5493B1C0" w14:textId="3BBD2AB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9</w:t>
            </w:r>
          </w:p>
        </w:tc>
      </w:tr>
      <w:tr w:rsidR="009B113E" w14:paraId="305C3B48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2B87201A" w14:textId="631C1348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AA(Q)</w:t>
            </w:r>
          </w:p>
        </w:tc>
        <w:tc>
          <w:tcPr>
            <w:tcW w:w="1182" w:type="dxa"/>
            <w:vAlign w:val="bottom"/>
          </w:tcPr>
          <w:p w14:paraId="79E7492D" w14:textId="471C8D7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39" w:type="dxa"/>
            <w:vAlign w:val="bottom"/>
          </w:tcPr>
          <w:p w14:paraId="38EF4B58" w14:textId="2D6C060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39" w:type="dxa"/>
            <w:vAlign w:val="bottom"/>
          </w:tcPr>
          <w:p w14:paraId="4F2A3C85" w14:textId="2430987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39" w:type="dxa"/>
            <w:vAlign w:val="bottom"/>
          </w:tcPr>
          <w:p w14:paraId="22609415" w14:textId="7756814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39" w:type="dxa"/>
            <w:vAlign w:val="bottom"/>
          </w:tcPr>
          <w:p w14:paraId="6E1DB454" w14:textId="4CAA250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39" w:type="dxa"/>
            <w:vAlign w:val="bottom"/>
          </w:tcPr>
          <w:p w14:paraId="049BFE65" w14:textId="365C86F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39" w:type="dxa"/>
            <w:vAlign w:val="bottom"/>
          </w:tcPr>
          <w:p w14:paraId="6F7B102D" w14:textId="16B3903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39" w:type="dxa"/>
            <w:vAlign w:val="bottom"/>
          </w:tcPr>
          <w:p w14:paraId="5F2883FC" w14:textId="01B18FC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</w:tr>
      <w:tr w:rsidR="009B113E" w14:paraId="2E6ABD02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5D5AFFBD" w14:textId="13E5F620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AU(N)</w:t>
            </w:r>
          </w:p>
        </w:tc>
        <w:tc>
          <w:tcPr>
            <w:tcW w:w="1182" w:type="dxa"/>
            <w:vAlign w:val="bottom"/>
          </w:tcPr>
          <w:p w14:paraId="0711D38D" w14:textId="781FF6E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39" w:type="dxa"/>
            <w:vAlign w:val="bottom"/>
          </w:tcPr>
          <w:p w14:paraId="51ED6C30" w14:textId="7D4EEAA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39" w:type="dxa"/>
            <w:vAlign w:val="bottom"/>
          </w:tcPr>
          <w:p w14:paraId="1C5C4E79" w14:textId="578C1B0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39" w:type="dxa"/>
            <w:vAlign w:val="bottom"/>
          </w:tcPr>
          <w:p w14:paraId="1C3B340D" w14:textId="34F67F3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39" w:type="dxa"/>
            <w:vAlign w:val="bottom"/>
          </w:tcPr>
          <w:p w14:paraId="2648A420" w14:textId="6F7C25D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039" w:type="dxa"/>
            <w:vAlign w:val="bottom"/>
          </w:tcPr>
          <w:p w14:paraId="4BCD2B74" w14:textId="08C5A64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39" w:type="dxa"/>
            <w:vAlign w:val="bottom"/>
          </w:tcPr>
          <w:p w14:paraId="1908D417" w14:textId="218858D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39" w:type="dxa"/>
            <w:vAlign w:val="bottom"/>
          </w:tcPr>
          <w:p w14:paraId="02BD2CC2" w14:textId="06C51DA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</w:tr>
      <w:tr w:rsidR="009B113E" w14:paraId="6D921584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4FE1C7DA" w14:textId="530F5893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AA(K)</w:t>
            </w:r>
          </w:p>
        </w:tc>
        <w:tc>
          <w:tcPr>
            <w:tcW w:w="1182" w:type="dxa"/>
            <w:vAlign w:val="bottom"/>
          </w:tcPr>
          <w:p w14:paraId="23BCC3AC" w14:textId="0EC5CF2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39" w:type="dxa"/>
            <w:vAlign w:val="bottom"/>
          </w:tcPr>
          <w:p w14:paraId="1BAB7048" w14:textId="55A7E2A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39" w:type="dxa"/>
            <w:vAlign w:val="bottom"/>
          </w:tcPr>
          <w:p w14:paraId="1AFF48FC" w14:textId="24AF0D5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39" w:type="dxa"/>
            <w:vAlign w:val="bottom"/>
          </w:tcPr>
          <w:p w14:paraId="4E9FA252" w14:textId="6A9E9E6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39" w:type="dxa"/>
            <w:vAlign w:val="bottom"/>
          </w:tcPr>
          <w:p w14:paraId="5D22F529" w14:textId="6231098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39" w:type="dxa"/>
            <w:vAlign w:val="bottom"/>
          </w:tcPr>
          <w:p w14:paraId="212409C7" w14:textId="0E46530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39" w:type="dxa"/>
            <w:vAlign w:val="bottom"/>
          </w:tcPr>
          <w:p w14:paraId="7E97CFA3" w14:textId="3AEC4A7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39" w:type="dxa"/>
            <w:vAlign w:val="bottom"/>
          </w:tcPr>
          <w:p w14:paraId="210590D6" w14:textId="15F0F0E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</w:tr>
      <w:tr w:rsidR="009B113E" w14:paraId="6679566C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18505680" w14:textId="575585B5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AU(D)</w:t>
            </w:r>
          </w:p>
        </w:tc>
        <w:tc>
          <w:tcPr>
            <w:tcW w:w="1182" w:type="dxa"/>
            <w:vAlign w:val="bottom"/>
          </w:tcPr>
          <w:p w14:paraId="5D13358E" w14:textId="06F763C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39" w:type="dxa"/>
            <w:vAlign w:val="bottom"/>
          </w:tcPr>
          <w:p w14:paraId="44FA663F" w14:textId="5BBB4F7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39" w:type="dxa"/>
            <w:vAlign w:val="bottom"/>
          </w:tcPr>
          <w:p w14:paraId="55315AAC" w14:textId="3BE3517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39" w:type="dxa"/>
            <w:vAlign w:val="bottom"/>
          </w:tcPr>
          <w:p w14:paraId="617065E1" w14:textId="1AB9B4B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39" w:type="dxa"/>
            <w:vAlign w:val="bottom"/>
          </w:tcPr>
          <w:p w14:paraId="30014A12" w14:textId="615608C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039" w:type="dxa"/>
            <w:vAlign w:val="bottom"/>
          </w:tcPr>
          <w:p w14:paraId="3C836C81" w14:textId="3C9B744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39" w:type="dxa"/>
            <w:vAlign w:val="bottom"/>
          </w:tcPr>
          <w:p w14:paraId="18E67425" w14:textId="32C904F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39" w:type="dxa"/>
            <w:vAlign w:val="bottom"/>
          </w:tcPr>
          <w:p w14:paraId="5C027CC4" w14:textId="64D12A0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56</w:t>
            </w:r>
          </w:p>
        </w:tc>
      </w:tr>
      <w:tr w:rsidR="009B113E" w14:paraId="2B60F9AE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57F56AAA" w14:textId="47468A17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AU(Y)</w:t>
            </w:r>
          </w:p>
        </w:tc>
        <w:tc>
          <w:tcPr>
            <w:tcW w:w="1182" w:type="dxa"/>
            <w:vAlign w:val="bottom"/>
          </w:tcPr>
          <w:p w14:paraId="7D09D824" w14:textId="782C60A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39" w:type="dxa"/>
            <w:vAlign w:val="bottom"/>
          </w:tcPr>
          <w:p w14:paraId="7DB5DBDA" w14:textId="5983FD3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39" w:type="dxa"/>
            <w:vAlign w:val="bottom"/>
          </w:tcPr>
          <w:p w14:paraId="44C04749" w14:textId="37971DF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39" w:type="dxa"/>
            <w:vAlign w:val="bottom"/>
          </w:tcPr>
          <w:p w14:paraId="1F7B968F" w14:textId="3B669DB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39" w:type="dxa"/>
            <w:vAlign w:val="bottom"/>
          </w:tcPr>
          <w:p w14:paraId="634BBA06" w14:textId="6ABE879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039" w:type="dxa"/>
            <w:vAlign w:val="bottom"/>
          </w:tcPr>
          <w:p w14:paraId="6B2C5C5B" w14:textId="2A65B36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039" w:type="dxa"/>
            <w:vAlign w:val="bottom"/>
          </w:tcPr>
          <w:p w14:paraId="1FE009A5" w14:textId="1AA1668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39" w:type="dxa"/>
            <w:vAlign w:val="bottom"/>
          </w:tcPr>
          <w:p w14:paraId="70DEB8B5" w14:textId="3CE7A55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2</w:t>
            </w:r>
          </w:p>
        </w:tc>
      </w:tr>
      <w:tr w:rsidR="009B113E" w14:paraId="5C93256A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425760DA" w14:textId="1DBE889F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CA(A)</w:t>
            </w:r>
          </w:p>
        </w:tc>
        <w:tc>
          <w:tcPr>
            <w:tcW w:w="1182" w:type="dxa"/>
            <w:vAlign w:val="bottom"/>
          </w:tcPr>
          <w:p w14:paraId="2D2B6077" w14:textId="318BEDF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39" w:type="dxa"/>
            <w:vAlign w:val="bottom"/>
          </w:tcPr>
          <w:p w14:paraId="742083D4" w14:textId="6034EB0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39" w:type="dxa"/>
            <w:vAlign w:val="bottom"/>
          </w:tcPr>
          <w:p w14:paraId="1E6E4A9D" w14:textId="692964A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39" w:type="dxa"/>
            <w:vAlign w:val="bottom"/>
          </w:tcPr>
          <w:p w14:paraId="08312069" w14:textId="74063C5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5FB51889" w14:textId="2E45DD3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39" w:type="dxa"/>
            <w:vAlign w:val="bottom"/>
          </w:tcPr>
          <w:p w14:paraId="417B290B" w14:textId="4944CB3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39" w:type="dxa"/>
            <w:vAlign w:val="bottom"/>
          </w:tcPr>
          <w:p w14:paraId="2CE26CB4" w14:textId="6F34F25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39" w:type="dxa"/>
            <w:vAlign w:val="bottom"/>
          </w:tcPr>
          <w:p w14:paraId="057109D7" w14:textId="5D40F87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</w:tr>
      <w:tr w:rsidR="009B113E" w14:paraId="16B4D90A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140F4913" w14:textId="208A0FB5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UG(L)</w:t>
            </w:r>
          </w:p>
        </w:tc>
        <w:tc>
          <w:tcPr>
            <w:tcW w:w="1182" w:type="dxa"/>
            <w:vAlign w:val="bottom"/>
          </w:tcPr>
          <w:p w14:paraId="29731128" w14:textId="6B8957F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39" w:type="dxa"/>
            <w:vAlign w:val="bottom"/>
          </w:tcPr>
          <w:p w14:paraId="3E65E84C" w14:textId="0F01587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39" w:type="dxa"/>
            <w:vAlign w:val="bottom"/>
          </w:tcPr>
          <w:p w14:paraId="668D915C" w14:textId="41AB485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39" w:type="dxa"/>
            <w:vAlign w:val="bottom"/>
          </w:tcPr>
          <w:p w14:paraId="600E69E2" w14:textId="6303D2A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39" w:type="dxa"/>
            <w:vAlign w:val="bottom"/>
          </w:tcPr>
          <w:p w14:paraId="2400FFC9" w14:textId="24B62E3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39" w:type="dxa"/>
            <w:vAlign w:val="bottom"/>
          </w:tcPr>
          <w:p w14:paraId="55617F16" w14:textId="7C178EA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39" w:type="dxa"/>
            <w:vAlign w:val="bottom"/>
          </w:tcPr>
          <w:p w14:paraId="18554A42" w14:textId="2EC88FF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39" w:type="dxa"/>
            <w:vAlign w:val="bottom"/>
          </w:tcPr>
          <w:p w14:paraId="1B0E8299" w14:textId="5F487F0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85</w:t>
            </w:r>
          </w:p>
        </w:tc>
      </w:tr>
      <w:tr w:rsidR="009B113E" w14:paraId="003DFDD4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2F7039D" w14:textId="7B3D15A3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UG(M)</w:t>
            </w:r>
          </w:p>
        </w:tc>
        <w:tc>
          <w:tcPr>
            <w:tcW w:w="1182" w:type="dxa"/>
            <w:vAlign w:val="bottom"/>
          </w:tcPr>
          <w:p w14:paraId="4952739A" w14:textId="71740AF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7B29C56A" w14:textId="0BD5B69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0C8777FC" w14:textId="20C9B6D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4412B76B" w14:textId="7578FC1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1D13588B" w14:textId="3D6D282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0A3889B7" w14:textId="1FAB040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3607F451" w14:textId="7EC5D3B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6A34A229" w14:textId="0658BBA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9B113E" w14:paraId="6732F508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653F55F3" w14:textId="15249060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GG(W)</w:t>
            </w:r>
          </w:p>
        </w:tc>
        <w:tc>
          <w:tcPr>
            <w:tcW w:w="1182" w:type="dxa"/>
            <w:vAlign w:val="bottom"/>
          </w:tcPr>
          <w:p w14:paraId="49D1445D" w14:textId="36C3730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7C387A06" w14:textId="0320268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1DAE3B02" w14:textId="0372431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401A74E6" w14:textId="51837DA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520365BC" w14:textId="3C77588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6762B064" w14:textId="498C15C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5015D706" w14:textId="1E2D1C6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70E6F431" w14:textId="43A6BD4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9B113E" w14:paraId="72817DA6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28EF3037" w14:textId="6EB95424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UA(I)</w:t>
            </w:r>
          </w:p>
        </w:tc>
        <w:tc>
          <w:tcPr>
            <w:tcW w:w="1182" w:type="dxa"/>
            <w:vAlign w:val="bottom"/>
          </w:tcPr>
          <w:p w14:paraId="7B196E91" w14:textId="56DDDE1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39" w:type="dxa"/>
            <w:vAlign w:val="bottom"/>
          </w:tcPr>
          <w:p w14:paraId="19B3A08C" w14:textId="189EF44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39" w:type="dxa"/>
            <w:vAlign w:val="bottom"/>
          </w:tcPr>
          <w:p w14:paraId="1B22D5AE" w14:textId="250CFC7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39" w:type="dxa"/>
            <w:vAlign w:val="bottom"/>
          </w:tcPr>
          <w:p w14:paraId="226C3E3E" w14:textId="7E3D2F9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39" w:type="dxa"/>
            <w:vAlign w:val="bottom"/>
          </w:tcPr>
          <w:p w14:paraId="2D9C95AF" w14:textId="0C5700E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39" w:type="dxa"/>
            <w:vAlign w:val="bottom"/>
          </w:tcPr>
          <w:p w14:paraId="6B272726" w14:textId="00CA8A5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39" w:type="dxa"/>
            <w:vAlign w:val="bottom"/>
          </w:tcPr>
          <w:p w14:paraId="5815CF12" w14:textId="7529FF1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39" w:type="dxa"/>
            <w:vAlign w:val="bottom"/>
          </w:tcPr>
          <w:p w14:paraId="57B5BF87" w14:textId="672B631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9B113E" w14:paraId="10DDBE9F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6CBE40D0" w14:textId="0684E04B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UA(V)</w:t>
            </w:r>
          </w:p>
        </w:tc>
        <w:tc>
          <w:tcPr>
            <w:tcW w:w="1182" w:type="dxa"/>
            <w:vAlign w:val="bottom"/>
          </w:tcPr>
          <w:p w14:paraId="59C960F9" w14:textId="329D518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39" w:type="dxa"/>
            <w:vAlign w:val="bottom"/>
          </w:tcPr>
          <w:p w14:paraId="1D9A2293" w14:textId="584E397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39" w:type="dxa"/>
            <w:vAlign w:val="bottom"/>
          </w:tcPr>
          <w:p w14:paraId="3D2D2D61" w14:textId="4BFF0FE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39" w:type="dxa"/>
            <w:vAlign w:val="bottom"/>
          </w:tcPr>
          <w:p w14:paraId="0932C320" w14:textId="1312C97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9" w:type="dxa"/>
            <w:vAlign w:val="bottom"/>
          </w:tcPr>
          <w:p w14:paraId="7B7450C7" w14:textId="52C6E5C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39" w:type="dxa"/>
            <w:vAlign w:val="bottom"/>
          </w:tcPr>
          <w:p w14:paraId="384BDE4D" w14:textId="336A6C3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39" w:type="dxa"/>
            <w:vAlign w:val="bottom"/>
          </w:tcPr>
          <w:p w14:paraId="519BFB20" w14:textId="14C77C0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39" w:type="dxa"/>
            <w:vAlign w:val="bottom"/>
          </w:tcPr>
          <w:p w14:paraId="67FDDB95" w14:textId="43ED51B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</w:tr>
      <w:tr w:rsidR="009B113E" w14:paraId="1EEB2AF8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25E684EC" w14:textId="0265808D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GA(G)</w:t>
            </w:r>
          </w:p>
        </w:tc>
        <w:tc>
          <w:tcPr>
            <w:tcW w:w="1182" w:type="dxa"/>
            <w:vAlign w:val="bottom"/>
          </w:tcPr>
          <w:p w14:paraId="17861D31" w14:textId="0B01603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39" w:type="dxa"/>
            <w:vAlign w:val="bottom"/>
          </w:tcPr>
          <w:p w14:paraId="0F1A90E8" w14:textId="4ED5D4C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9" w:type="dxa"/>
            <w:vAlign w:val="bottom"/>
          </w:tcPr>
          <w:p w14:paraId="0935DF4A" w14:textId="7C50FE9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39" w:type="dxa"/>
            <w:vAlign w:val="bottom"/>
          </w:tcPr>
          <w:p w14:paraId="72C3C68A" w14:textId="4A43169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39" w:type="dxa"/>
            <w:vAlign w:val="bottom"/>
          </w:tcPr>
          <w:p w14:paraId="5BA47FDC" w14:textId="0AC723F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39" w:type="dxa"/>
            <w:vAlign w:val="bottom"/>
          </w:tcPr>
          <w:p w14:paraId="50CA1222" w14:textId="14BC2EB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39" w:type="dxa"/>
            <w:vAlign w:val="bottom"/>
          </w:tcPr>
          <w:p w14:paraId="73267BD0" w14:textId="12584CB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39" w:type="dxa"/>
            <w:vAlign w:val="bottom"/>
          </w:tcPr>
          <w:p w14:paraId="2668D61F" w14:textId="6082D69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</w:tr>
      <w:tr w:rsidR="009B113E" w14:paraId="16979F1C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EDC3F6A" w14:textId="166FA38C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GG(R)</w:t>
            </w:r>
          </w:p>
        </w:tc>
        <w:tc>
          <w:tcPr>
            <w:tcW w:w="1182" w:type="dxa"/>
            <w:vAlign w:val="bottom"/>
          </w:tcPr>
          <w:p w14:paraId="22799EC0" w14:textId="53E1DDE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39" w:type="dxa"/>
            <w:vAlign w:val="bottom"/>
          </w:tcPr>
          <w:p w14:paraId="2ECBEC0A" w14:textId="1B0B52B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39" w:type="dxa"/>
            <w:vAlign w:val="bottom"/>
          </w:tcPr>
          <w:p w14:paraId="602B0FA0" w14:textId="1C71283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9" w:type="dxa"/>
            <w:vAlign w:val="bottom"/>
          </w:tcPr>
          <w:p w14:paraId="6F035EB7" w14:textId="3C20E23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39" w:type="dxa"/>
            <w:vAlign w:val="bottom"/>
          </w:tcPr>
          <w:p w14:paraId="6F557A67" w14:textId="5492DA6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39" w:type="dxa"/>
            <w:vAlign w:val="bottom"/>
          </w:tcPr>
          <w:p w14:paraId="3D45BF39" w14:textId="20D08DE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39" w:type="dxa"/>
            <w:vAlign w:val="bottom"/>
          </w:tcPr>
          <w:p w14:paraId="37C5C6A6" w14:textId="7BDFFE5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39" w:type="dxa"/>
            <w:vAlign w:val="bottom"/>
          </w:tcPr>
          <w:p w14:paraId="39629915" w14:textId="5B2DA81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</w:tr>
      <w:tr w:rsidR="009B113E" w14:paraId="307876EE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51BFBEE7" w14:textId="0195B19B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AC(Y)</w:t>
            </w:r>
          </w:p>
        </w:tc>
        <w:tc>
          <w:tcPr>
            <w:tcW w:w="1182" w:type="dxa"/>
            <w:vAlign w:val="bottom"/>
          </w:tcPr>
          <w:p w14:paraId="440B7391" w14:textId="66CB2C7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39" w:type="dxa"/>
            <w:vAlign w:val="bottom"/>
          </w:tcPr>
          <w:p w14:paraId="065D5EBE" w14:textId="1B75FB6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39" w:type="dxa"/>
            <w:vAlign w:val="bottom"/>
          </w:tcPr>
          <w:p w14:paraId="47084310" w14:textId="183A240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39" w:type="dxa"/>
            <w:vAlign w:val="bottom"/>
          </w:tcPr>
          <w:p w14:paraId="2301A4D1" w14:textId="09855F0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39" w:type="dxa"/>
            <w:vAlign w:val="bottom"/>
          </w:tcPr>
          <w:p w14:paraId="111C9DE7" w14:textId="5C9AC59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39" w:type="dxa"/>
            <w:vAlign w:val="bottom"/>
          </w:tcPr>
          <w:p w14:paraId="11E24E55" w14:textId="389B00F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39" w:type="dxa"/>
            <w:vAlign w:val="bottom"/>
          </w:tcPr>
          <w:p w14:paraId="31E3DB30" w14:textId="2D816FD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39" w:type="dxa"/>
            <w:vAlign w:val="bottom"/>
          </w:tcPr>
          <w:p w14:paraId="0D5C7EC8" w14:textId="59ABFF4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</w:tr>
      <w:tr w:rsidR="009B113E" w14:paraId="62F95B44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18774BC0" w14:textId="366CB915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GC(G)</w:t>
            </w:r>
          </w:p>
        </w:tc>
        <w:tc>
          <w:tcPr>
            <w:tcW w:w="1182" w:type="dxa"/>
            <w:vAlign w:val="bottom"/>
          </w:tcPr>
          <w:p w14:paraId="33A1BC93" w14:textId="04052B4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9" w:type="dxa"/>
            <w:vAlign w:val="bottom"/>
          </w:tcPr>
          <w:p w14:paraId="5ECC133D" w14:textId="5559212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39" w:type="dxa"/>
            <w:vAlign w:val="bottom"/>
          </w:tcPr>
          <w:p w14:paraId="560B0212" w14:textId="575A768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39" w:type="dxa"/>
            <w:vAlign w:val="bottom"/>
          </w:tcPr>
          <w:p w14:paraId="7F5B507D" w14:textId="4482790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9" w:type="dxa"/>
            <w:vAlign w:val="bottom"/>
          </w:tcPr>
          <w:p w14:paraId="6D2BD773" w14:textId="5C68F24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39" w:type="dxa"/>
            <w:vAlign w:val="bottom"/>
          </w:tcPr>
          <w:p w14:paraId="45F54359" w14:textId="4123829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39" w:type="dxa"/>
            <w:vAlign w:val="bottom"/>
          </w:tcPr>
          <w:p w14:paraId="6D258ED0" w14:textId="0A5654F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39" w:type="dxa"/>
            <w:vAlign w:val="bottom"/>
          </w:tcPr>
          <w:p w14:paraId="54E4A777" w14:textId="2D066DB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9B113E" w14:paraId="749A3284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132F3425" w14:textId="6AAB9AC2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AC(D)</w:t>
            </w:r>
          </w:p>
        </w:tc>
        <w:tc>
          <w:tcPr>
            <w:tcW w:w="1182" w:type="dxa"/>
            <w:vAlign w:val="bottom"/>
          </w:tcPr>
          <w:p w14:paraId="14F02D43" w14:textId="545CF4C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9" w:type="dxa"/>
            <w:vAlign w:val="bottom"/>
          </w:tcPr>
          <w:p w14:paraId="5D051132" w14:textId="0D27F44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39" w:type="dxa"/>
            <w:vAlign w:val="bottom"/>
          </w:tcPr>
          <w:p w14:paraId="26718B4D" w14:textId="50D3FEA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39" w:type="dxa"/>
            <w:vAlign w:val="bottom"/>
          </w:tcPr>
          <w:p w14:paraId="6CF9BE2B" w14:textId="6FDDD80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39" w:type="dxa"/>
            <w:vAlign w:val="bottom"/>
          </w:tcPr>
          <w:p w14:paraId="4401767A" w14:textId="2CB4C88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39" w:type="dxa"/>
            <w:vAlign w:val="bottom"/>
          </w:tcPr>
          <w:p w14:paraId="072AEDBB" w14:textId="2E7DAA0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39" w:type="dxa"/>
            <w:vAlign w:val="bottom"/>
          </w:tcPr>
          <w:p w14:paraId="14EED662" w14:textId="25EF9C5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39" w:type="dxa"/>
            <w:vAlign w:val="bottom"/>
          </w:tcPr>
          <w:p w14:paraId="29A330F7" w14:textId="744E77D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</w:tr>
      <w:tr w:rsidR="009B113E" w14:paraId="6533144C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5A90FA65" w14:textId="015988EC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AG(K)</w:t>
            </w:r>
          </w:p>
        </w:tc>
        <w:tc>
          <w:tcPr>
            <w:tcW w:w="1182" w:type="dxa"/>
            <w:vAlign w:val="bottom"/>
          </w:tcPr>
          <w:p w14:paraId="06E2EC0E" w14:textId="62E6703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39" w:type="dxa"/>
            <w:vAlign w:val="bottom"/>
          </w:tcPr>
          <w:p w14:paraId="4A869620" w14:textId="3D6BEDC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39" w:type="dxa"/>
            <w:vAlign w:val="bottom"/>
          </w:tcPr>
          <w:p w14:paraId="283A1694" w14:textId="708EFED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39" w:type="dxa"/>
            <w:vAlign w:val="bottom"/>
          </w:tcPr>
          <w:p w14:paraId="5780F425" w14:textId="38D3FD8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39" w:type="dxa"/>
            <w:vAlign w:val="bottom"/>
          </w:tcPr>
          <w:p w14:paraId="09231B1E" w14:textId="37B252D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39" w:type="dxa"/>
            <w:vAlign w:val="bottom"/>
          </w:tcPr>
          <w:p w14:paraId="22D4020D" w14:textId="4F21461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39" w:type="dxa"/>
            <w:vAlign w:val="bottom"/>
          </w:tcPr>
          <w:p w14:paraId="3A5F7062" w14:textId="4A8BCD5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39" w:type="dxa"/>
            <w:vAlign w:val="bottom"/>
          </w:tcPr>
          <w:p w14:paraId="7A673A43" w14:textId="705106F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9B113E" w14:paraId="7E057EA5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739EA077" w14:textId="6F8486A5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UA(L)</w:t>
            </w:r>
          </w:p>
        </w:tc>
        <w:tc>
          <w:tcPr>
            <w:tcW w:w="1182" w:type="dxa"/>
            <w:vAlign w:val="bottom"/>
          </w:tcPr>
          <w:p w14:paraId="277EF4E9" w14:textId="4A2E573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39" w:type="dxa"/>
            <w:vAlign w:val="bottom"/>
          </w:tcPr>
          <w:p w14:paraId="4C8655E7" w14:textId="6ED4826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39" w:type="dxa"/>
            <w:vAlign w:val="bottom"/>
          </w:tcPr>
          <w:p w14:paraId="589A4ECA" w14:textId="699C078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39" w:type="dxa"/>
            <w:vAlign w:val="bottom"/>
          </w:tcPr>
          <w:p w14:paraId="32CD8D5A" w14:textId="21D8C86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39" w:type="dxa"/>
            <w:vAlign w:val="bottom"/>
          </w:tcPr>
          <w:p w14:paraId="12B473BD" w14:textId="148C66B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39" w:type="dxa"/>
            <w:vAlign w:val="bottom"/>
          </w:tcPr>
          <w:p w14:paraId="2FC8DC6C" w14:textId="694D51C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39" w:type="dxa"/>
            <w:vAlign w:val="bottom"/>
          </w:tcPr>
          <w:p w14:paraId="47BCEF01" w14:textId="5646E3D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39" w:type="dxa"/>
            <w:vAlign w:val="bottom"/>
          </w:tcPr>
          <w:p w14:paraId="3629D60D" w14:textId="78A03AF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</w:tr>
      <w:tr w:rsidR="009B113E" w14:paraId="44686DB8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3D87C8C" w14:textId="36034A4F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AC(N)</w:t>
            </w:r>
          </w:p>
        </w:tc>
        <w:tc>
          <w:tcPr>
            <w:tcW w:w="1182" w:type="dxa"/>
            <w:vAlign w:val="bottom"/>
          </w:tcPr>
          <w:p w14:paraId="132EE366" w14:textId="3746893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39" w:type="dxa"/>
            <w:vAlign w:val="bottom"/>
          </w:tcPr>
          <w:p w14:paraId="08D6800C" w14:textId="280C19D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39" w:type="dxa"/>
            <w:vAlign w:val="bottom"/>
          </w:tcPr>
          <w:p w14:paraId="27FB047C" w14:textId="734832C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39" w:type="dxa"/>
            <w:vAlign w:val="bottom"/>
          </w:tcPr>
          <w:p w14:paraId="63E7BE65" w14:textId="33D10F2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39" w:type="dxa"/>
            <w:vAlign w:val="bottom"/>
          </w:tcPr>
          <w:p w14:paraId="4C800F1E" w14:textId="763F259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39" w:type="dxa"/>
            <w:vAlign w:val="bottom"/>
          </w:tcPr>
          <w:p w14:paraId="67D0D759" w14:textId="6F928E5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39" w:type="dxa"/>
            <w:vAlign w:val="bottom"/>
          </w:tcPr>
          <w:p w14:paraId="51E26F49" w14:textId="646C64B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39" w:type="dxa"/>
            <w:vAlign w:val="bottom"/>
          </w:tcPr>
          <w:p w14:paraId="76D42A51" w14:textId="2D60C61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</w:tr>
      <w:tr w:rsidR="009B113E" w14:paraId="37E42BF1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75461544" w14:textId="749BC1EF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AG(Q)</w:t>
            </w:r>
          </w:p>
        </w:tc>
        <w:tc>
          <w:tcPr>
            <w:tcW w:w="1182" w:type="dxa"/>
            <w:vAlign w:val="bottom"/>
          </w:tcPr>
          <w:p w14:paraId="1CAAC159" w14:textId="166BD16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39" w:type="dxa"/>
            <w:vAlign w:val="bottom"/>
          </w:tcPr>
          <w:p w14:paraId="5DC83FAF" w14:textId="414D45B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39" w:type="dxa"/>
            <w:vAlign w:val="bottom"/>
          </w:tcPr>
          <w:p w14:paraId="663FF9EF" w14:textId="4C77790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39" w:type="dxa"/>
            <w:vAlign w:val="bottom"/>
          </w:tcPr>
          <w:p w14:paraId="3F642C1A" w14:textId="1E6A162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39" w:type="dxa"/>
            <w:vAlign w:val="bottom"/>
          </w:tcPr>
          <w:p w14:paraId="00FCB8F7" w14:textId="66E164A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39" w:type="dxa"/>
            <w:vAlign w:val="bottom"/>
          </w:tcPr>
          <w:p w14:paraId="7A509532" w14:textId="6FDF769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39" w:type="dxa"/>
            <w:vAlign w:val="bottom"/>
          </w:tcPr>
          <w:p w14:paraId="0078AB96" w14:textId="6AD57ED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39" w:type="dxa"/>
            <w:vAlign w:val="bottom"/>
          </w:tcPr>
          <w:p w14:paraId="305B4148" w14:textId="1B6F948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9B113E" w14:paraId="1878DB94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47769827" w14:textId="22A1250E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AC(H)</w:t>
            </w:r>
          </w:p>
        </w:tc>
        <w:tc>
          <w:tcPr>
            <w:tcW w:w="1182" w:type="dxa"/>
            <w:vAlign w:val="bottom"/>
          </w:tcPr>
          <w:p w14:paraId="2BB7D900" w14:textId="1B175E2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39" w:type="dxa"/>
            <w:vAlign w:val="bottom"/>
          </w:tcPr>
          <w:p w14:paraId="470C9DC1" w14:textId="6A83F6B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39" w:type="dxa"/>
            <w:vAlign w:val="bottom"/>
          </w:tcPr>
          <w:p w14:paraId="4A0CDD43" w14:textId="639D215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39" w:type="dxa"/>
            <w:vAlign w:val="bottom"/>
          </w:tcPr>
          <w:p w14:paraId="6A913F9C" w14:textId="1E16379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39" w:type="dxa"/>
            <w:vAlign w:val="bottom"/>
          </w:tcPr>
          <w:p w14:paraId="61422F91" w14:textId="556076C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39" w:type="dxa"/>
            <w:vAlign w:val="bottom"/>
          </w:tcPr>
          <w:p w14:paraId="4327BD18" w14:textId="70B9639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39" w:type="dxa"/>
            <w:vAlign w:val="bottom"/>
          </w:tcPr>
          <w:p w14:paraId="668E1F61" w14:textId="132F8E8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39" w:type="dxa"/>
            <w:vAlign w:val="bottom"/>
          </w:tcPr>
          <w:p w14:paraId="7556A806" w14:textId="227A7FC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</w:tr>
      <w:tr w:rsidR="009B113E" w14:paraId="77D19B3A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6F8C77BB" w14:textId="5084760B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UC(L)</w:t>
            </w:r>
          </w:p>
        </w:tc>
        <w:tc>
          <w:tcPr>
            <w:tcW w:w="1182" w:type="dxa"/>
            <w:vAlign w:val="bottom"/>
          </w:tcPr>
          <w:p w14:paraId="7ADA3F42" w14:textId="04B156C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39" w:type="dxa"/>
            <w:vAlign w:val="bottom"/>
          </w:tcPr>
          <w:p w14:paraId="21B9D0C6" w14:textId="225B789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39" w:type="dxa"/>
            <w:vAlign w:val="bottom"/>
          </w:tcPr>
          <w:p w14:paraId="708AF0E7" w14:textId="2A2D562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39" w:type="dxa"/>
            <w:vAlign w:val="bottom"/>
          </w:tcPr>
          <w:p w14:paraId="1D48B7DE" w14:textId="284FCDB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39" w:type="dxa"/>
            <w:vAlign w:val="bottom"/>
          </w:tcPr>
          <w:p w14:paraId="09C2937F" w14:textId="1893EFB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39" w:type="dxa"/>
            <w:vAlign w:val="bottom"/>
          </w:tcPr>
          <w:p w14:paraId="08A12C6F" w14:textId="7E606AE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39" w:type="dxa"/>
            <w:vAlign w:val="bottom"/>
          </w:tcPr>
          <w:p w14:paraId="2A3241C4" w14:textId="53F283A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39" w:type="dxa"/>
            <w:vAlign w:val="bottom"/>
          </w:tcPr>
          <w:p w14:paraId="6511D2D1" w14:textId="19B06B4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</w:tr>
      <w:tr w:rsidR="009B113E" w14:paraId="279330C1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F3CF136" w14:textId="200FD6E3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UC(F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1FFE8940" w14:textId="1AB38B5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39" w:type="dxa"/>
            <w:vAlign w:val="bottom"/>
          </w:tcPr>
          <w:p w14:paraId="02E40D8F" w14:textId="74F68B3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39" w:type="dxa"/>
            <w:vAlign w:val="bottom"/>
          </w:tcPr>
          <w:p w14:paraId="01E8C7FF" w14:textId="314860D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39" w:type="dxa"/>
            <w:vAlign w:val="bottom"/>
          </w:tcPr>
          <w:p w14:paraId="5A4D3916" w14:textId="40B76B6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9" w:type="dxa"/>
            <w:vAlign w:val="bottom"/>
          </w:tcPr>
          <w:p w14:paraId="5F93DB59" w14:textId="579F0AD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9" w:type="dxa"/>
            <w:vAlign w:val="bottom"/>
          </w:tcPr>
          <w:p w14:paraId="4652E024" w14:textId="0B704A4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9" w:type="dxa"/>
            <w:vAlign w:val="bottom"/>
          </w:tcPr>
          <w:p w14:paraId="746D93C0" w14:textId="6DDD592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39" w:type="dxa"/>
            <w:vAlign w:val="bottom"/>
          </w:tcPr>
          <w:p w14:paraId="2ACA2250" w14:textId="5FB2408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9B113E" w14:paraId="2E7B3CC6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54C21FD9" w14:textId="54634626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GC(R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364CA977" w14:textId="7F87135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39" w:type="dxa"/>
            <w:vAlign w:val="bottom"/>
          </w:tcPr>
          <w:p w14:paraId="360E07B5" w14:textId="7BFDF44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39" w:type="dxa"/>
            <w:vAlign w:val="bottom"/>
          </w:tcPr>
          <w:p w14:paraId="534A7D8C" w14:textId="589040F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39" w:type="dxa"/>
            <w:vAlign w:val="bottom"/>
          </w:tcPr>
          <w:p w14:paraId="6BBF590B" w14:textId="311A595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39" w:type="dxa"/>
            <w:vAlign w:val="bottom"/>
          </w:tcPr>
          <w:p w14:paraId="26C7FE7F" w14:textId="5AE15AB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9" w:type="dxa"/>
            <w:vAlign w:val="bottom"/>
          </w:tcPr>
          <w:p w14:paraId="617B1F95" w14:textId="12629DC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39" w:type="dxa"/>
            <w:vAlign w:val="bottom"/>
          </w:tcPr>
          <w:p w14:paraId="4B7781FA" w14:textId="6C4B15E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39" w:type="dxa"/>
            <w:vAlign w:val="bottom"/>
          </w:tcPr>
          <w:p w14:paraId="42C22E69" w14:textId="17945DD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</w:tr>
      <w:tr w:rsidR="009B113E" w14:paraId="223E14F4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48D74E79" w14:textId="31E0E4FC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UG(V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06EA49EF" w14:textId="1BBD764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39" w:type="dxa"/>
            <w:vAlign w:val="bottom"/>
          </w:tcPr>
          <w:p w14:paraId="6522FE5C" w14:textId="4E6E8C3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39" w:type="dxa"/>
            <w:vAlign w:val="bottom"/>
          </w:tcPr>
          <w:p w14:paraId="0A84F388" w14:textId="02068D8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39" w:type="dxa"/>
            <w:vAlign w:val="bottom"/>
          </w:tcPr>
          <w:p w14:paraId="297F4F4C" w14:textId="506F27B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39" w:type="dxa"/>
            <w:vAlign w:val="bottom"/>
          </w:tcPr>
          <w:p w14:paraId="1411D481" w14:textId="5353648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39" w:type="dxa"/>
            <w:vAlign w:val="bottom"/>
          </w:tcPr>
          <w:p w14:paraId="0B120DB1" w14:textId="4143B59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39" w:type="dxa"/>
            <w:vAlign w:val="bottom"/>
          </w:tcPr>
          <w:p w14:paraId="4EA3F4F3" w14:textId="5D99CD4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39" w:type="dxa"/>
            <w:vAlign w:val="bottom"/>
          </w:tcPr>
          <w:p w14:paraId="02F8EA38" w14:textId="7063EBF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</w:tr>
      <w:tr w:rsidR="009B113E" w14:paraId="1417618E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42B6875F" w14:textId="446022CB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CC(A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6F7410DD" w14:textId="3723AB4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39" w:type="dxa"/>
            <w:vAlign w:val="bottom"/>
          </w:tcPr>
          <w:p w14:paraId="52B7E7D1" w14:textId="6E6E7AF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39" w:type="dxa"/>
            <w:vAlign w:val="bottom"/>
          </w:tcPr>
          <w:p w14:paraId="74452EBD" w14:textId="1F711E9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39" w:type="dxa"/>
            <w:vAlign w:val="bottom"/>
          </w:tcPr>
          <w:p w14:paraId="1D1F057E" w14:textId="51AF693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39" w:type="dxa"/>
            <w:vAlign w:val="bottom"/>
          </w:tcPr>
          <w:p w14:paraId="4A227DED" w14:textId="51650F9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39" w:type="dxa"/>
            <w:vAlign w:val="bottom"/>
          </w:tcPr>
          <w:p w14:paraId="2845CE0E" w14:textId="2D140A2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39" w:type="dxa"/>
            <w:vAlign w:val="bottom"/>
          </w:tcPr>
          <w:p w14:paraId="18FECA93" w14:textId="74D6E63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39" w:type="dxa"/>
            <w:vAlign w:val="bottom"/>
          </w:tcPr>
          <w:p w14:paraId="01AE3AEE" w14:textId="7349C61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</w:tr>
      <w:tr w:rsidR="009B113E" w14:paraId="30E5D708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600634B1" w14:textId="7040FD33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AG(E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69204C4E" w14:textId="083E8B3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39" w:type="dxa"/>
            <w:vAlign w:val="bottom"/>
          </w:tcPr>
          <w:p w14:paraId="171C3CA8" w14:textId="626E551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39" w:type="dxa"/>
            <w:vAlign w:val="bottom"/>
          </w:tcPr>
          <w:p w14:paraId="314FB739" w14:textId="3DC2B34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39" w:type="dxa"/>
            <w:vAlign w:val="bottom"/>
          </w:tcPr>
          <w:p w14:paraId="5A34D667" w14:textId="7164DB3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39" w:type="dxa"/>
            <w:vAlign w:val="bottom"/>
          </w:tcPr>
          <w:p w14:paraId="38121F4F" w14:textId="453BF70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39" w:type="dxa"/>
            <w:vAlign w:val="bottom"/>
          </w:tcPr>
          <w:p w14:paraId="2A47F723" w14:textId="288073D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39" w:type="dxa"/>
            <w:vAlign w:val="bottom"/>
          </w:tcPr>
          <w:p w14:paraId="25E0C099" w14:textId="62E84CE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39" w:type="dxa"/>
            <w:vAlign w:val="bottom"/>
          </w:tcPr>
          <w:p w14:paraId="3A4980FA" w14:textId="04DB1F4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</w:tr>
      <w:tr w:rsidR="009B113E" w14:paraId="65D0A169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7C770A12" w14:textId="654C773B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UC(V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7DCA4F45" w14:textId="4186FD5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39" w:type="dxa"/>
            <w:vAlign w:val="bottom"/>
          </w:tcPr>
          <w:p w14:paraId="554FF849" w14:textId="72B26D9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39" w:type="dxa"/>
            <w:vAlign w:val="bottom"/>
          </w:tcPr>
          <w:p w14:paraId="77F4E9D9" w14:textId="42240CE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39" w:type="dxa"/>
            <w:vAlign w:val="bottom"/>
          </w:tcPr>
          <w:p w14:paraId="09BC282A" w14:textId="7C0FF74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39" w:type="dxa"/>
            <w:vAlign w:val="bottom"/>
          </w:tcPr>
          <w:p w14:paraId="125D9054" w14:textId="0B8E0DD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39" w:type="dxa"/>
            <w:vAlign w:val="bottom"/>
          </w:tcPr>
          <w:p w14:paraId="2A769B6B" w14:textId="63B61A5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39" w:type="dxa"/>
            <w:vAlign w:val="bottom"/>
          </w:tcPr>
          <w:p w14:paraId="2335147D" w14:textId="5C1E6E8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39" w:type="dxa"/>
            <w:vAlign w:val="bottom"/>
          </w:tcPr>
          <w:p w14:paraId="465FD73A" w14:textId="168202F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</w:tr>
      <w:tr w:rsidR="009B113E" w14:paraId="0E02A60A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0FCD3514" w14:textId="14B95943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UC(I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4E7A0460" w14:textId="25A21F6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39" w:type="dxa"/>
            <w:vAlign w:val="bottom"/>
          </w:tcPr>
          <w:p w14:paraId="3A06B4FC" w14:textId="579B97D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39" w:type="dxa"/>
            <w:vAlign w:val="bottom"/>
          </w:tcPr>
          <w:p w14:paraId="2E5A06C8" w14:textId="071E1D9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39" w:type="dxa"/>
            <w:vAlign w:val="bottom"/>
          </w:tcPr>
          <w:p w14:paraId="4EC2FB53" w14:textId="296283C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39" w:type="dxa"/>
            <w:vAlign w:val="bottom"/>
          </w:tcPr>
          <w:p w14:paraId="293082BC" w14:textId="4365185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39" w:type="dxa"/>
            <w:vAlign w:val="bottom"/>
          </w:tcPr>
          <w:p w14:paraId="45142922" w14:textId="1862C4C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39" w:type="dxa"/>
            <w:vAlign w:val="bottom"/>
          </w:tcPr>
          <w:p w14:paraId="317AD817" w14:textId="2023C89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39" w:type="dxa"/>
            <w:vAlign w:val="bottom"/>
          </w:tcPr>
          <w:p w14:paraId="50C0C2EC" w14:textId="17D3B2A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</w:tr>
      <w:tr w:rsidR="009B113E" w14:paraId="68BB1854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16A879FE" w14:textId="2F78BFE7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CC(S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585CCD21" w14:textId="4666CC9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39" w:type="dxa"/>
            <w:vAlign w:val="bottom"/>
          </w:tcPr>
          <w:p w14:paraId="7B364C3E" w14:textId="70C3CE9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39" w:type="dxa"/>
            <w:vAlign w:val="bottom"/>
          </w:tcPr>
          <w:p w14:paraId="6D17DDE2" w14:textId="22D95BD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39" w:type="dxa"/>
            <w:vAlign w:val="bottom"/>
          </w:tcPr>
          <w:p w14:paraId="47A80E94" w14:textId="07A5DB1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39" w:type="dxa"/>
            <w:vAlign w:val="bottom"/>
          </w:tcPr>
          <w:p w14:paraId="154417C3" w14:textId="00D1F45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39" w:type="dxa"/>
            <w:vAlign w:val="bottom"/>
          </w:tcPr>
          <w:p w14:paraId="70505F11" w14:textId="11978D4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39" w:type="dxa"/>
            <w:vAlign w:val="bottom"/>
          </w:tcPr>
          <w:p w14:paraId="565BF71A" w14:textId="7E1427F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39" w:type="dxa"/>
            <w:vAlign w:val="bottom"/>
          </w:tcPr>
          <w:p w14:paraId="212377E4" w14:textId="664F5E5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</w:tr>
      <w:tr w:rsidR="009B113E" w14:paraId="1C142B9E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6CA138B0" w14:textId="0DE39CE8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GC(C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0008A08B" w14:textId="70072D9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39" w:type="dxa"/>
            <w:vAlign w:val="bottom"/>
          </w:tcPr>
          <w:p w14:paraId="6603977C" w14:textId="5E6C2A3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39" w:type="dxa"/>
            <w:vAlign w:val="bottom"/>
          </w:tcPr>
          <w:p w14:paraId="32D76995" w14:textId="769C09F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9" w:type="dxa"/>
            <w:vAlign w:val="bottom"/>
          </w:tcPr>
          <w:p w14:paraId="0CFA5212" w14:textId="5B3668D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39" w:type="dxa"/>
            <w:vAlign w:val="bottom"/>
          </w:tcPr>
          <w:p w14:paraId="7A2B4750" w14:textId="51602D4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39" w:type="dxa"/>
            <w:vAlign w:val="bottom"/>
          </w:tcPr>
          <w:p w14:paraId="695BD2E7" w14:textId="71B7148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39" w:type="dxa"/>
            <w:vAlign w:val="bottom"/>
          </w:tcPr>
          <w:p w14:paraId="02B6D817" w14:textId="179C51C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39" w:type="dxa"/>
            <w:vAlign w:val="bottom"/>
          </w:tcPr>
          <w:p w14:paraId="3B8C9A9C" w14:textId="62FABA3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9B113E" w14:paraId="441FEF72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4CDA07D1" w14:textId="47C728F9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CC(T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636AB856" w14:textId="3E7BB37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39" w:type="dxa"/>
            <w:vAlign w:val="bottom"/>
          </w:tcPr>
          <w:p w14:paraId="102EAC2A" w14:textId="2AA1DD3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39" w:type="dxa"/>
            <w:vAlign w:val="bottom"/>
          </w:tcPr>
          <w:p w14:paraId="698F7077" w14:textId="1EB044C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39" w:type="dxa"/>
            <w:vAlign w:val="bottom"/>
          </w:tcPr>
          <w:p w14:paraId="3EDA81B0" w14:textId="6B4C1A5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39" w:type="dxa"/>
            <w:vAlign w:val="bottom"/>
          </w:tcPr>
          <w:p w14:paraId="5FAE0B76" w14:textId="619AE8A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39" w:type="dxa"/>
            <w:vAlign w:val="bottom"/>
          </w:tcPr>
          <w:p w14:paraId="32FA957E" w14:textId="0EDC03F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39" w:type="dxa"/>
            <w:vAlign w:val="bottom"/>
          </w:tcPr>
          <w:p w14:paraId="5245E4A1" w14:textId="2990140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39" w:type="dxa"/>
            <w:vAlign w:val="bottom"/>
          </w:tcPr>
          <w:p w14:paraId="5E60D6DE" w14:textId="175C7A4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9B113E" w14:paraId="1901705D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1831B85E" w14:textId="51CCB330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GC(S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467A9A5B" w14:textId="350322C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39" w:type="dxa"/>
            <w:vAlign w:val="bottom"/>
          </w:tcPr>
          <w:p w14:paraId="68807557" w14:textId="5459630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39" w:type="dxa"/>
            <w:vAlign w:val="bottom"/>
          </w:tcPr>
          <w:p w14:paraId="2322741B" w14:textId="0438519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39" w:type="dxa"/>
            <w:vAlign w:val="bottom"/>
          </w:tcPr>
          <w:p w14:paraId="7BCD000E" w14:textId="7F9DFB9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39" w:type="dxa"/>
            <w:vAlign w:val="bottom"/>
          </w:tcPr>
          <w:p w14:paraId="02880789" w14:textId="6AC9E0D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39" w:type="dxa"/>
            <w:vAlign w:val="bottom"/>
          </w:tcPr>
          <w:p w14:paraId="3795BC5B" w14:textId="5DC3843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39" w:type="dxa"/>
            <w:vAlign w:val="bottom"/>
          </w:tcPr>
          <w:p w14:paraId="0667C1A3" w14:textId="30B4831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39" w:type="dxa"/>
            <w:vAlign w:val="bottom"/>
          </w:tcPr>
          <w:p w14:paraId="557C34C6" w14:textId="18167B1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</w:tr>
      <w:tr w:rsidR="009B113E" w14:paraId="5FFC83A2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674070DB" w14:textId="317C60B2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AG(*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2E366FEE" w14:textId="0B96498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39" w:type="dxa"/>
            <w:vAlign w:val="bottom"/>
          </w:tcPr>
          <w:p w14:paraId="7970C64A" w14:textId="1F8EC69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39" w:type="dxa"/>
            <w:vAlign w:val="bottom"/>
          </w:tcPr>
          <w:p w14:paraId="7673F400" w14:textId="4365317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bottom"/>
          </w:tcPr>
          <w:p w14:paraId="59648C39" w14:textId="1C27C5A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39" w:type="dxa"/>
            <w:vAlign w:val="bottom"/>
          </w:tcPr>
          <w:p w14:paraId="01645A07" w14:textId="3CD6513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39" w:type="dxa"/>
            <w:vAlign w:val="bottom"/>
          </w:tcPr>
          <w:p w14:paraId="01DE6091" w14:textId="04F671A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39" w:type="dxa"/>
            <w:vAlign w:val="bottom"/>
          </w:tcPr>
          <w:p w14:paraId="4B2B399F" w14:textId="7D725F1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39" w:type="dxa"/>
            <w:vAlign w:val="bottom"/>
          </w:tcPr>
          <w:p w14:paraId="544E6EC6" w14:textId="27B5FBC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B113E" w14:paraId="4D1B5305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7552D8A8" w14:textId="0B87AFDF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GA(*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064E9A13" w14:textId="6F72BD8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39" w:type="dxa"/>
            <w:vAlign w:val="bottom"/>
          </w:tcPr>
          <w:p w14:paraId="107973E4" w14:textId="1FDEA54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39" w:type="dxa"/>
            <w:vAlign w:val="bottom"/>
          </w:tcPr>
          <w:p w14:paraId="1E5FB305" w14:textId="3B76C97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9" w:type="dxa"/>
            <w:vAlign w:val="bottom"/>
          </w:tcPr>
          <w:p w14:paraId="58637B57" w14:textId="571CAB8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39" w:type="dxa"/>
            <w:vAlign w:val="bottom"/>
          </w:tcPr>
          <w:p w14:paraId="7B7F9F1B" w14:textId="01EE5D0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39" w:type="dxa"/>
            <w:vAlign w:val="bottom"/>
          </w:tcPr>
          <w:p w14:paraId="6A07BB3A" w14:textId="307475D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39" w:type="dxa"/>
            <w:vAlign w:val="bottom"/>
          </w:tcPr>
          <w:p w14:paraId="45A699FB" w14:textId="7EDA9DB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9" w:type="dxa"/>
            <w:vAlign w:val="bottom"/>
          </w:tcPr>
          <w:p w14:paraId="236DF9F8" w14:textId="23E06A3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9B113E" w14:paraId="3C1CD4C2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2C4CBBF0" w14:textId="73569A03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CC(P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16D2A6DA" w14:textId="5C5F587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39" w:type="dxa"/>
            <w:vAlign w:val="bottom"/>
          </w:tcPr>
          <w:p w14:paraId="2A57C9AC" w14:textId="50D2360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39" w:type="dxa"/>
            <w:vAlign w:val="bottom"/>
          </w:tcPr>
          <w:p w14:paraId="04E0821C" w14:textId="2B6FB87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39" w:type="dxa"/>
            <w:vAlign w:val="bottom"/>
          </w:tcPr>
          <w:p w14:paraId="33EC2F9C" w14:textId="78043B6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39" w:type="dxa"/>
            <w:vAlign w:val="bottom"/>
          </w:tcPr>
          <w:p w14:paraId="06EB396F" w14:textId="556751D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39" w:type="dxa"/>
            <w:vAlign w:val="bottom"/>
          </w:tcPr>
          <w:p w14:paraId="09070EED" w14:textId="77BB1E6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39" w:type="dxa"/>
            <w:vAlign w:val="bottom"/>
          </w:tcPr>
          <w:p w14:paraId="6ED44507" w14:textId="608B822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39" w:type="dxa"/>
            <w:vAlign w:val="bottom"/>
          </w:tcPr>
          <w:p w14:paraId="606920D1" w14:textId="630D1FD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9B113E" w14:paraId="524FA2F7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91AE05B" w14:textId="098C00E9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UG(L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571DE0A5" w14:textId="5B0B90C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39" w:type="dxa"/>
            <w:vAlign w:val="bottom"/>
          </w:tcPr>
          <w:p w14:paraId="303FEEC3" w14:textId="65BE33F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39" w:type="dxa"/>
            <w:vAlign w:val="bottom"/>
          </w:tcPr>
          <w:p w14:paraId="1FB779FF" w14:textId="4CDBF5A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39" w:type="dxa"/>
            <w:vAlign w:val="bottom"/>
          </w:tcPr>
          <w:p w14:paraId="5CCFE63B" w14:textId="2D6CC61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39" w:type="dxa"/>
            <w:vAlign w:val="bottom"/>
          </w:tcPr>
          <w:p w14:paraId="2EC040EC" w14:textId="40F91F5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39" w:type="dxa"/>
            <w:vAlign w:val="bottom"/>
          </w:tcPr>
          <w:p w14:paraId="20876F42" w14:textId="3033965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9" w:type="dxa"/>
            <w:vAlign w:val="bottom"/>
          </w:tcPr>
          <w:p w14:paraId="06C4026F" w14:textId="461C0DC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39" w:type="dxa"/>
            <w:vAlign w:val="bottom"/>
          </w:tcPr>
          <w:p w14:paraId="289E0C6E" w14:textId="3D497AA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9B113E" w14:paraId="01ACB1CD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542BB0C0" w14:textId="46F295E8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GA(R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2B28997B" w14:textId="636DC53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39" w:type="dxa"/>
            <w:vAlign w:val="bottom"/>
          </w:tcPr>
          <w:p w14:paraId="4F94D475" w14:textId="0532AF7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39" w:type="dxa"/>
            <w:vAlign w:val="bottom"/>
          </w:tcPr>
          <w:p w14:paraId="1BA75F01" w14:textId="0482005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39" w:type="dxa"/>
            <w:vAlign w:val="bottom"/>
          </w:tcPr>
          <w:p w14:paraId="7EF45C50" w14:textId="0A548FA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39" w:type="dxa"/>
            <w:vAlign w:val="bottom"/>
          </w:tcPr>
          <w:p w14:paraId="7F8656AE" w14:textId="6916F4E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39" w:type="dxa"/>
            <w:vAlign w:val="bottom"/>
          </w:tcPr>
          <w:p w14:paraId="5FB84785" w14:textId="30BDD42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39" w:type="dxa"/>
            <w:vAlign w:val="bottom"/>
          </w:tcPr>
          <w:p w14:paraId="3B9CB254" w14:textId="7D7FAEC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39" w:type="dxa"/>
            <w:vAlign w:val="bottom"/>
          </w:tcPr>
          <w:p w14:paraId="05720168" w14:textId="266122B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</w:tr>
      <w:tr w:rsidR="009B113E" w14:paraId="6C240C51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592DAFBB" w14:textId="777DD49E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ACG(T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48BB83DC" w14:textId="3152A13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39" w:type="dxa"/>
            <w:vAlign w:val="bottom"/>
          </w:tcPr>
          <w:p w14:paraId="5CBE611E" w14:textId="49FEAEF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39" w:type="dxa"/>
            <w:vAlign w:val="bottom"/>
          </w:tcPr>
          <w:p w14:paraId="0EA09FB5" w14:textId="4A8A1AB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39" w:type="dxa"/>
            <w:vAlign w:val="bottom"/>
          </w:tcPr>
          <w:p w14:paraId="431B9422" w14:textId="2F30673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39" w:type="dxa"/>
            <w:vAlign w:val="bottom"/>
          </w:tcPr>
          <w:p w14:paraId="140EAABB" w14:textId="6EF4059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39" w:type="dxa"/>
            <w:vAlign w:val="bottom"/>
          </w:tcPr>
          <w:p w14:paraId="11B87B43" w14:textId="22883C1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39" w:type="dxa"/>
            <w:vAlign w:val="bottom"/>
          </w:tcPr>
          <w:p w14:paraId="6D5D7D13" w14:textId="5F751E8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39" w:type="dxa"/>
            <w:vAlign w:val="bottom"/>
          </w:tcPr>
          <w:p w14:paraId="36942389" w14:textId="2B2136C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9B113E" w14:paraId="328E8D9D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DF97F8E" w14:textId="343E3A71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GG(R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279F3571" w14:textId="5254E0F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39" w:type="dxa"/>
            <w:vAlign w:val="bottom"/>
          </w:tcPr>
          <w:p w14:paraId="21D1F523" w14:textId="1D47040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39" w:type="dxa"/>
            <w:vAlign w:val="bottom"/>
          </w:tcPr>
          <w:p w14:paraId="0EB60554" w14:textId="48723F08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39" w:type="dxa"/>
            <w:vAlign w:val="bottom"/>
          </w:tcPr>
          <w:p w14:paraId="77F7112C" w14:textId="61E9027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39" w:type="dxa"/>
            <w:vAlign w:val="bottom"/>
          </w:tcPr>
          <w:p w14:paraId="5C5AC4E3" w14:textId="4310E3B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39" w:type="dxa"/>
            <w:vAlign w:val="bottom"/>
          </w:tcPr>
          <w:p w14:paraId="214014B4" w14:textId="79FD3580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39" w:type="dxa"/>
            <w:vAlign w:val="bottom"/>
          </w:tcPr>
          <w:p w14:paraId="326707DF" w14:textId="01FA7507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9" w:type="dxa"/>
            <w:vAlign w:val="bottom"/>
          </w:tcPr>
          <w:p w14:paraId="35A5BE9E" w14:textId="0068350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9B113E" w14:paraId="1F799D0B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21DB8E30" w14:textId="38C7432F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CCG(P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7EEA8C38" w14:textId="4F69334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39" w:type="dxa"/>
            <w:vAlign w:val="bottom"/>
          </w:tcPr>
          <w:p w14:paraId="071236CF" w14:textId="11E189E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39" w:type="dxa"/>
            <w:vAlign w:val="bottom"/>
          </w:tcPr>
          <w:p w14:paraId="60CD5D6B" w14:textId="14754675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9" w:type="dxa"/>
            <w:vAlign w:val="bottom"/>
          </w:tcPr>
          <w:p w14:paraId="4185B0E1" w14:textId="721CA58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39" w:type="dxa"/>
            <w:vAlign w:val="bottom"/>
          </w:tcPr>
          <w:p w14:paraId="40DF8DDE" w14:textId="50083B7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39" w:type="dxa"/>
            <w:vAlign w:val="bottom"/>
          </w:tcPr>
          <w:p w14:paraId="5B52473A" w14:textId="66DEEA7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9" w:type="dxa"/>
            <w:vAlign w:val="bottom"/>
          </w:tcPr>
          <w:p w14:paraId="7E836424" w14:textId="10D6096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39" w:type="dxa"/>
            <w:vAlign w:val="bottom"/>
          </w:tcPr>
          <w:p w14:paraId="11A5C4BF" w14:textId="7E33D8B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9B113E" w14:paraId="02164C4E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178A77AE" w14:textId="260E8B1A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CG(A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361E0908" w14:textId="16FB2004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9" w:type="dxa"/>
            <w:vAlign w:val="bottom"/>
          </w:tcPr>
          <w:p w14:paraId="394D41F0" w14:textId="3B07FC7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9" w:type="dxa"/>
            <w:vAlign w:val="bottom"/>
          </w:tcPr>
          <w:p w14:paraId="63E75958" w14:textId="3C6C3D5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39" w:type="dxa"/>
            <w:vAlign w:val="bottom"/>
          </w:tcPr>
          <w:p w14:paraId="3D5B77E9" w14:textId="1F7AE91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39" w:type="dxa"/>
            <w:vAlign w:val="bottom"/>
          </w:tcPr>
          <w:p w14:paraId="7913F18B" w14:textId="494DA63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39" w:type="dxa"/>
            <w:vAlign w:val="bottom"/>
          </w:tcPr>
          <w:p w14:paraId="0D2661C7" w14:textId="42EEA46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39" w:type="dxa"/>
            <w:vAlign w:val="bottom"/>
          </w:tcPr>
          <w:p w14:paraId="1481C193" w14:textId="58252EF9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39" w:type="dxa"/>
            <w:vAlign w:val="bottom"/>
          </w:tcPr>
          <w:p w14:paraId="50EBD34F" w14:textId="2587EB76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9B113E" w14:paraId="188B68EA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2C79EE34" w14:textId="6A60E202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GGG(G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5CB41EA0" w14:textId="21CB6642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39" w:type="dxa"/>
            <w:vAlign w:val="bottom"/>
          </w:tcPr>
          <w:p w14:paraId="0507D9E3" w14:textId="131EAB4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39" w:type="dxa"/>
            <w:vAlign w:val="bottom"/>
          </w:tcPr>
          <w:p w14:paraId="193E9350" w14:textId="1A9E5ABA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39" w:type="dxa"/>
            <w:vAlign w:val="bottom"/>
          </w:tcPr>
          <w:p w14:paraId="10A6203C" w14:textId="480B5C6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39" w:type="dxa"/>
            <w:vAlign w:val="bottom"/>
          </w:tcPr>
          <w:p w14:paraId="502F4BCD" w14:textId="76E586A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39" w:type="dxa"/>
            <w:vAlign w:val="bottom"/>
          </w:tcPr>
          <w:p w14:paraId="417BE58B" w14:textId="5E6CAD2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39" w:type="dxa"/>
            <w:vAlign w:val="bottom"/>
          </w:tcPr>
          <w:p w14:paraId="4921D8D1" w14:textId="0A3CB42D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39" w:type="dxa"/>
            <w:vAlign w:val="bottom"/>
          </w:tcPr>
          <w:p w14:paraId="3287A32B" w14:textId="55D8DC7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9B113E" w14:paraId="0428C5F5" w14:textId="77777777" w:rsidTr="0034264B">
        <w:trPr>
          <w:trHeight w:hRule="exact" w:val="180"/>
        </w:trPr>
        <w:tc>
          <w:tcPr>
            <w:tcW w:w="895" w:type="dxa"/>
            <w:shd w:val="clear" w:color="auto" w:fill="FFFFFF" w:themeFill="background1"/>
            <w:vAlign w:val="bottom"/>
          </w:tcPr>
          <w:p w14:paraId="374486A4" w14:textId="7B8FA5D0" w:rsidR="009B113E" w:rsidRPr="0034264B" w:rsidRDefault="009B113E" w:rsidP="009B113E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264B">
              <w:rPr>
                <w:rFonts w:ascii="Courier New" w:hAnsi="Courier New" w:cs="Courier New"/>
                <w:color w:val="000000"/>
                <w:sz w:val="16"/>
                <w:szCs w:val="16"/>
              </w:rPr>
              <w:t>UCG(S)</w:t>
            </w:r>
          </w:p>
        </w:tc>
        <w:tc>
          <w:tcPr>
            <w:tcW w:w="1182" w:type="dxa"/>
            <w:shd w:val="clear" w:color="auto" w:fill="FFFFFF" w:themeFill="background1"/>
            <w:vAlign w:val="bottom"/>
          </w:tcPr>
          <w:p w14:paraId="5AEE0CCE" w14:textId="50D906CF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39" w:type="dxa"/>
            <w:vAlign w:val="bottom"/>
          </w:tcPr>
          <w:p w14:paraId="796E22C2" w14:textId="30E722E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9" w:type="dxa"/>
            <w:vAlign w:val="bottom"/>
          </w:tcPr>
          <w:p w14:paraId="11386A36" w14:textId="2E33648B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39" w:type="dxa"/>
            <w:vAlign w:val="bottom"/>
          </w:tcPr>
          <w:p w14:paraId="3C4F454D" w14:textId="04A4F3CE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39" w:type="dxa"/>
            <w:vAlign w:val="bottom"/>
          </w:tcPr>
          <w:p w14:paraId="482270D7" w14:textId="4729C80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39" w:type="dxa"/>
            <w:vAlign w:val="bottom"/>
          </w:tcPr>
          <w:p w14:paraId="6C4FC816" w14:textId="28EAA19C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39" w:type="dxa"/>
            <w:vAlign w:val="bottom"/>
          </w:tcPr>
          <w:p w14:paraId="4BBBE7FB" w14:textId="4C46AFF1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9" w:type="dxa"/>
            <w:vAlign w:val="bottom"/>
          </w:tcPr>
          <w:p w14:paraId="02BF68EC" w14:textId="4ED89B53" w:rsidR="009B113E" w:rsidRPr="0034264B" w:rsidRDefault="009B113E" w:rsidP="009B113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4264B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</w:tbl>
    <w:p w14:paraId="6EAE9346" w14:textId="77777777" w:rsidR="00835B93" w:rsidRDefault="00835B93" w:rsidP="0034264B"/>
    <w:sectPr w:rsidR="00835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13E"/>
    <w:rsid w:val="000778F5"/>
    <w:rsid w:val="0034264B"/>
    <w:rsid w:val="003633C7"/>
    <w:rsid w:val="007049CC"/>
    <w:rsid w:val="00835B93"/>
    <w:rsid w:val="0094625E"/>
    <w:rsid w:val="009B113E"/>
    <w:rsid w:val="00A821EF"/>
    <w:rsid w:val="00C847B2"/>
    <w:rsid w:val="00E3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365BD"/>
  <w15:chartTrackingRefBased/>
  <w15:docId w15:val="{D22301B3-36EA-4DC9-8A92-51700BE8C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Wei</dc:creator>
  <cp:keywords/>
  <dc:description/>
  <cp:lastModifiedBy>Hou, Wei</cp:lastModifiedBy>
  <cp:revision>5</cp:revision>
  <dcterms:created xsi:type="dcterms:W3CDTF">2020-07-25T18:11:00Z</dcterms:created>
  <dcterms:modified xsi:type="dcterms:W3CDTF">2020-07-28T23:54:00Z</dcterms:modified>
</cp:coreProperties>
</file>